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0FD04" w14:textId="77777777" w:rsidR="00D948F6" w:rsidRDefault="00000000">
      <w:pPr>
        <w:jc w:val="center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AABB Global Transfusion Forum</w:t>
      </w:r>
    </w:p>
    <w:p w14:paraId="5900FD05" w14:textId="77777777" w:rsidR="00D948F6" w:rsidRDefault="00000000">
      <w:pPr>
        <w:jc w:val="center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TRANSFUSION MEDICINE RESEARCH IN AFRICA: INSIGHTS FROM INVESTIGATORS IN THE FIELD</w:t>
      </w:r>
    </w:p>
    <w:p w14:paraId="5900FD06" w14:textId="77777777" w:rsidR="00D948F6" w:rsidRDefault="00D948F6">
      <w:pPr>
        <w:jc w:val="center"/>
        <w:rPr>
          <w:rFonts w:ascii="Arial" w:eastAsia="Arial" w:hAnsi="Arial" w:cs="Arial"/>
          <w:b/>
          <w:sz w:val="22"/>
          <w:szCs w:val="22"/>
        </w:rPr>
      </w:pPr>
    </w:p>
    <w:p w14:paraId="5900FD07" w14:textId="77777777" w:rsidR="00D948F6" w:rsidRDefault="00000000">
      <w:pPr>
        <w:jc w:val="center"/>
        <w:rPr>
          <w:rFonts w:ascii="Arial" w:eastAsia="Arial" w:hAnsi="Arial" w:cs="Arial"/>
          <w:b/>
          <w:i/>
          <w:sz w:val="22"/>
          <w:szCs w:val="22"/>
        </w:rPr>
      </w:pPr>
      <w:r>
        <w:rPr>
          <w:rFonts w:ascii="Arial" w:eastAsia="Arial" w:hAnsi="Arial" w:cs="Arial"/>
          <w:b/>
          <w:i/>
          <w:sz w:val="22"/>
          <w:szCs w:val="22"/>
        </w:rPr>
        <w:t xml:space="preserve">A Qualitative Study to determine resources and challenges pertaining to </w:t>
      </w:r>
    </w:p>
    <w:p w14:paraId="5900FD08" w14:textId="77777777" w:rsidR="00D948F6" w:rsidRDefault="00000000">
      <w:pPr>
        <w:jc w:val="center"/>
        <w:rPr>
          <w:rFonts w:ascii="Arial" w:eastAsia="Arial" w:hAnsi="Arial" w:cs="Arial"/>
          <w:b/>
          <w:i/>
          <w:sz w:val="22"/>
          <w:szCs w:val="22"/>
        </w:rPr>
      </w:pPr>
      <w:r>
        <w:rPr>
          <w:rFonts w:ascii="Arial" w:eastAsia="Arial" w:hAnsi="Arial" w:cs="Arial"/>
          <w:b/>
          <w:i/>
          <w:sz w:val="22"/>
          <w:szCs w:val="22"/>
        </w:rPr>
        <w:t>Transfusion Medicine research in Africa</w:t>
      </w:r>
    </w:p>
    <w:p w14:paraId="5667ED04" w14:textId="77777777" w:rsidR="0022589E" w:rsidRDefault="0022589E">
      <w:pPr>
        <w:jc w:val="center"/>
        <w:rPr>
          <w:rFonts w:ascii="Arial" w:eastAsia="Arial" w:hAnsi="Arial" w:cs="Arial"/>
          <w:b/>
          <w:i/>
          <w:sz w:val="22"/>
          <w:szCs w:val="22"/>
        </w:rPr>
      </w:pPr>
    </w:p>
    <w:p w14:paraId="14298B76" w14:textId="77777777" w:rsidR="00C8252C" w:rsidRDefault="00C8252C">
      <w:pPr>
        <w:jc w:val="center"/>
        <w:rPr>
          <w:rFonts w:ascii="Arial" w:eastAsia="Arial" w:hAnsi="Arial" w:cs="Arial"/>
          <w:b/>
          <w:i/>
          <w:sz w:val="22"/>
          <w:szCs w:val="22"/>
        </w:rPr>
      </w:pPr>
    </w:p>
    <w:p w14:paraId="54794C95" w14:textId="41124788" w:rsidR="0022589E" w:rsidRDefault="0022589E">
      <w:pPr>
        <w:jc w:val="center"/>
        <w:rPr>
          <w:rFonts w:ascii="Arial" w:eastAsia="Arial" w:hAnsi="Arial" w:cs="Arial"/>
          <w:b/>
          <w:iCs/>
          <w:sz w:val="22"/>
          <w:szCs w:val="22"/>
        </w:rPr>
      </w:pPr>
      <w:r w:rsidRPr="00C8252C">
        <w:rPr>
          <w:rFonts w:ascii="Arial" w:eastAsia="Arial" w:hAnsi="Arial" w:cs="Arial"/>
          <w:b/>
          <w:iCs/>
          <w:sz w:val="22"/>
          <w:szCs w:val="22"/>
        </w:rPr>
        <w:t>Question</w:t>
      </w:r>
      <w:r w:rsidR="008C6E63">
        <w:rPr>
          <w:rFonts w:ascii="Arial" w:eastAsia="Arial" w:hAnsi="Arial" w:cs="Arial"/>
          <w:b/>
          <w:iCs/>
          <w:sz w:val="22"/>
          <w:szCs w:val="22"/>
        </w:rPr>
        <w:t>s included in the Questionnaire</w:t>
      </w:r>
    </w:p>
    <w:p w14:paraId="74282B20" w14:textId="77777777" w:rsidR="00B601F3" w:rsidRDefault="00B601F3">
      <w:pPr>
        <w:jc w:val="center"/>
        <w:rPr>
          <w:rFonts w:ascii="Arial" w:eastAsia="Arial" w:hAnsi="Arial" w:cs="Arial"/>
          <w:b/>
          <w:iCs/>
          <w:sz w:val="22"/>
          <w:szCs w:val="22"/>
        </w:rPr>
      </w:pPr>
    </w:p>
    <w:p w14:paraId="2E0D03A0" w14:textId="77777777" w:rsidR="000B6D7D" w:rsidRPr="00C8252C" w:rsidRDefault="000B6D7D">
      <w:pPr>
        <w:jc w:val="center"/>
        <w:rPr>
          <w:rFonts w:ascii="Arial" w:eastAsia="Arial" w:hAnsi="Arial" w:cs="Arial"/>
          <w:b/>
          <w:iCs/>
          <w:sz w:val="22"/>
          <w:szCs w:val="22"/>
        </w:rPr>
      </w:pPr>
    </w:p>
    <w:p w14:paraId="5900FD0E" w14:textId="77777777" w:rsidR="00D948F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Draft a brief description of your </w:t>
      </w:r>
    </w:p>
    <w:p w14:paraId="5900FD0F" w14:textId="77777777" w:rsidR="00D948F6" w:rsidRDefault="0000000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ascii="Arial" w:eastAsia="Arial" w:hAnsi="Arial" w:cs="Arial"/>
          <w:color w:val="000000"/>
          <w:sz w:val="22"/>
          <w:szCs w:val="22"/>
        </w:rPr>
        <w:t xml:space="preserve">academic training:  </w:t>
      </w:r>
    </w:p>
    <w:p w14:paraId="5900FD10" w14:textId="77777777" w:rsidR="00D948F6" w:rsidRDefault="0000000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current position:</w:t>
      </w:r>
    </w:p>
    <w:p w14:paraId="5900FD11" w14:textId="77777777" w:rsidR="00D948F6" w:rsidRDefault="0000000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major research focus: </w:t>
      </w:r>
    </w:p>
    <w:p w14:paraId="5900FD12" w14:textId="77777777" w:rsidR="00D948F6" w:rsidRDefault="0000000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number of years working in TM research: </w:t>
      </w:r>
      <w:r>
        <w:rPr>
          <w:rFonts w:ascii="Arial" w:eastAsia="Arial" w:hAnsi="Arial" w:cs="Arial"/>
          <w:sz w:val="22"/>
          <w:szCs w:val="22"/>
        </w:rPr>
        <w:t>(comment on how you developed your research interests)</w:t>
      </w:r>
    </w:p>
    <w:p w14:paraId="5900FD13" w14:textId="77777777" w:rsidR="00D948F6" w:rsidRDefault="00D948F6">
      <w:pPr>
        <w:pBdr>
          <w:top w:val="nil"/>
          <w:left w:val="nil"/>
          <w:bottom w:val="nil"/>
          <w:right w:val="nil"/>
          <w:between w:val="nil"/>
        </w:pBdr>
        <w:ind w:left="1440"/>
        <w:rPr>
          <w:rFonts w:ascii="Arial" w:eastAsia="Arial" w:hAnsi="Arial" w:cs="Arial"/>
          <w:color w:val="000000"/>
          <w:sz w:val="22"/>
          <w:szCs w:val="22"/>
        </w:rPr>
      </w:pPr>
    </w:p>
    <w:p w14:paraId="5900FD14" w14:textId="77777777" w:rsidR="00D948F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Brief</w:t>
      </w:r>
      <w:r>
        <w:rPr>
          <w:rFonts w:ascii="Arial" w:eastAsia="Arial" w:hAnsi="Arial" w:cs="Arial"/>
          <w:sz w:val="22"/>
          <w:szCs w:val="22"/>
        </w:rPr>
        <w:t>ly describe the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research infrastructure at your institution</w:t>
      </w:r>
    </w:p>
    <w:p w14:paraId="5900FD15" w14:textId="77777777" w:rsidR="00D948F6" w:rsidRDefault="0000000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Name of primary institution where you currently work: </w:t>
      </w:r>
    </w:p>
    <w:p w14:paraId="5900FD16" w14:textId="77777777" w:rsidR="00D948F6" w:rsidRDefault="0000000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How many faculty/personnel are engaged in TM research in your institution?</w:t>
      </w:r>
    </w:p>
    <w:p w14:paraId="5900FD17" w14:textId="77777777" w:rsidR="00D948F6" w:rsidRDefault="0000000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Approximately how many projects were active in the last year? </w:t>
      </w:r>
    </w:p>
    <w:p w14:paraId="5900FD18" w14:textId="77777777" w:rsidR="00D948F6" w:rsidRDefault="0000000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How were those projects funded? (</w:t>
      </w:r>
      <w:proofErr w:type="gramStart"/>
      <w:r>
        <w:rPr>
          <w:rFonts w:ascii="Arial" w:eastAsia="Arial" w:hAnsi="Arial" w:cs="Arial"/>
          <w:color w:val="000000"/>
          <w:sz w:val="22"/>
          <w:szCs w:val="22"/>
        </w:rPr>
        <w:t>list</w:t>
      </w:r>
      <w:proofErr w:type="gramEnd"/>
      <w:r>
        <w:rPr>
          <w:rFonts w:ascii="Arial" w:eastAsia="Arial" w:hAnsi="Arial" w:cs="Arial"/>
          <w:color w:val="000000"/>
          <w:sz w:val="22"/>
          <w:szCs w:val="22"/>
        </w:rPr>
        <w:t xml:space="preserve"> all that apply)</w:t>
      </w:r>
    </w:p>
    <w:p w14:paraId="5900FD19" w14:textId="77777777" w:rsidR="00D948F6" w:rsidRDefault="00000000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International/governmental support</w:t>
      </w:r>
    </w:p>
    <w:p w14:paraId="5900FD1A" w14:textId="77777777" w:rsidR="00D948F6" w:rsidRDefault="00000000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National/governmental support</w:t>
      </w:r>
    </w:p>
    <w:p w14:paraId="5900FD1B" w14:textId="77777777" w:rsidR="00D948F6" w:rsidRDefault="00000000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Institutional grant</w:t>
      </w:r>
    </w:p>
    <w:p w14:paraId="5900FD1C" w14:textId="77777777" w:rsidR="00D948F6" w:rsidRDefault="00000000">
      <w:pPr>
        <w:numPr>
          <w:ilvl w:val="2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Private donor</w:t>
      </w:r>
    </w:p>
    <w:p w14:paraId="5900FD1D" w14:textId="77777777" w:rsidR="00D948F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What were the opportunities that led to your success/successes in research?</w:t>
      </w:r>
    </w:p>
    <w:p w14:paraId="5900FD1F" w14:textId="77777777" w:rsidR="00D948F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What do you perceive to be the major challenges/barriers to research in your region (note region)? Break down by</w:t>
      </w:r>
    </w:p>
    <w:p w14:paraId="5900FD20" w14:textId="77777777" w:rsidR="00D948F6" w:rsidRDefault="0000000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Historical-</w:t>
      </w:r>
    </w:p>
    <w:p w14:paraId="5900FD21" w14:textId="77777777" w:rsidR="00D948F6" w:rsidRDefault="0000000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Current- and </w:t>
      </w:r>
    </w:p>
    <w:p w14:paraId="5900FD22" w14:textId="77777777" w:rsidR="00D948F6" w:rsidRDefault="0000000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Future/anticipated obstacles</w:t>
      </w:r>
    </w:p>
    <w:p w14:paraId="5900FD24" w14:textId="77777777" w:rsidR="00D948F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Please describe ways in which you have been able to overcome the identified obstacles (provide direct examples):</w:t>
      </w:r>
    </w:p>
    <w:p w14:paraId="5900FD25" w14:textId="77777777" w:rsidR="00D948F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How does one obtain research experience and training, in your region (specifically in transfusion medicine? </w:t>
      </w:r>
    </w:p>
    <w:p w14:paraId="5900FD26" w14:textId="77777777" w:rsidR="00D948F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What are the major research gaps in transfusion medicine in your region:</w:t>
      </w:r>
    </w:p>
    <w:p w14:paraId="5900FD27" w14:textId="4AE44679" w:rsidR="00D948F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For human </w:t>
      </w:r>
      <w:r w:rsidR="00C8252C">
        <w:rPr>
          <w:rFonts w:ascii="Arial" w:eastAsia="Arial" w:hAnsi="Arial" w:cs="Arial"/>
          <w:color w:val="000000"/>
          <w:sz w:val="22"/>
          <w:szCs w:val="22"/>
        </w:rPr>
        <w:t>subjects’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research, what resources are available to ensure ethical practices?</w:t>
      </w:r>
    </w:p>
    <w:p w14:paraId="5900FD28" w14:textId="32707689" w:rsidR="00D948F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What resources are needed in your region to further research in Transfusion Medicine</w:t>
      </w:r>
      <w:r w:rsidR="00C8252C">
        <w:rPr>
          <w:rFonts w:ascii="Arial" w:eastAsia="Arial" w:hAnsi="Arial" w:cs="Arial"/>
          <w:color w:val="000000"/>
          <w:sz w:val="22"/>
          <w:szCs w:val="22"/>
        </w:rPr>
        <w:t>:</w:t>
      </w:r>
    </w:p>
    <w:p w14:paraId="5900FD29" w14:textId="30CD7E7A" w:rsidR="00D948F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Describe initiatives, past, </w:t>
      </w:r>
      <w:r w:rsidR="00C8252C">
        <w:rPr>
          <w:rFonts w:ascii="Arial" w:eastAsia="Arial" w:hAnsi="Arial" w:cs="Arial"/>
          <w:color w:val="000000"/>
          <w:sz w:val="22"/>
          <w:szCs w:val="22"/>
        </w:rPr>
        <w:t>underway,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or planned to promote research in your region:</w:t>
      </w:r>
    </w:p>
    <w:p w14:paraId="5900FD2A" w14:textId="5679DFB1" w:rsidR="00D948F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Provide examples of initiatives that have failed or proved to be suboptimal</w:t>
      </w:r>
      <w:r w:rsidR="00C8252C">
        <w:rPr>
          <w:rFonts w:ascii="Arial" w:eastAsia="Arial" w:hAnsi="Arial" w:cs="Arial"/>
          <w:color w:val="000000"/>
          <w:sz w:val="22"/>
          <w:szCs w:val="22"/>
        </w:rPr>
        <w:t>: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</w:p>
    <w:p w14:paraId="5900FD2B" w14:textId="1C876D2F" w:rsidR="00D948F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>Offer advice for junior investigators embarking in a career in Transfusion Medicine in your region</w:t>
      </w:r>
      <w:r w:rsidR="00C8252C">
        <w:rPr>
          <w:rFonts w:ascii="Arial" w:eastAsia="Arial" w:hAnsi="Arial" w:cs="Arial"/>
          <w:color w:val="000000"/>
          <w:sz w:val="22"/>
          <w:szCs w:val="22"/>
        </w:rPr>
        <w:t>:</w:t>
      </w:r>
    </w:p>
    <w:p w14:paraId="5900FD2C" w14:textId="77777777" w:rsidR="00D948F6" w:rsidRDefault="00D948F6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Arial" w:eastAsia="Arial" w:hAnsi="Arial" w:cs="Arial"/>
          <w:color w:val="000000"/>
          <w:sz w:val="22"/>
          <w:szCs w:val="22"/>
        </w:rPr>
      </w:pPr>
    </w:p>
    <w:p w14:paraId="5900FD2D" w14:textId="77777777" w:rsidR="00D948F6" w:rsidRDefault="00D948F6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Arial" w:eastAsia="Arial" w:hAnsi="Arial" w:cs="Arial"/>
          <w:color w:val="000000"/>
          <w:sz w:val="22"/>
          <w:szCs w:val="22"/>
        </w:rPr>
      </w:pPr>
    </w:p>
    <w:sectPr w:rsidR="00D948F6">
      <w:pgSz w:w="12240" w:h="15840"/>
      <w:pgMar w:top="720" w:right="720" w:bottom="720" w:left="720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F74D2B"/>
    <w:multiLevelType w:val="multilevel"/>
    <w:tmpl w:val="74D2329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1202206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48F6"/>
    <w:rsid w:val="000B6D7D"/>
    <w:rsid w:val="0022589E"/>
    <w:rsid w:val="008C6E63"/>
    <w:rsid w:val="00B601F3"/>
    <w:rsid w:val="00C8252C"/>
    <w:rsid w:val="00D94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0FD04"/>
  <w15:docId w15:val="{87E52F90-C934-4111-B6D8-FA9B37968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65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D0265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D3F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XTDJIiB/XhmLHU4CxkPkLRfdfEA==">AMUW2mVbTckC+i2c12aTFrU9E9j5cEkWNNtEgdtV31a8WaLgo6yEEcI3XdIDuLNxkp8ABRohxANQMsvZFTQsImEIHSoPgnOc+vTuauY6JWuqvY6uPWQsQI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Linda S Barnes</cp:lastModifiedBy>
  <cp:revision>6</cp:revision>
  <dcterms:created xsi:type="dcterms:W3CDTF">2020-06-13T09:53:00Z</dcterms:created>
  <dcterms:modified xsi:type="dcterms:W3CDTF">2023-01-12T04:12:00Z</dcterms:modified>
</cp:coreProperties>
</file>